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i/>
          <w:i/>
          <w:sz w:val="32"/>
          <w:szCs w:val="32"/>
        </w:rPr>
      </w:pPr>
      <w:r>
        <w:rPr>
          <w:sz w:val="32"/>
          <w:szCs w:val="32"/>
        </w:rPr>
        <w:t xml:space="preserve">Additional file 7: </w:t>
      </w:r>
      <w:r>
        <w:rPr>
          <w:sz w:val="32"/>
          <w:szCs w:val="32"/>
        </w:rPr>
        <w:t>Table S5.</w:t>
      </w:r>
      <w:r>
        <w:rPr>
          <w:b/>
          <w:sz w:val="32"/>
          <w:szCs w:val="32"/>
        </w:rPr>
        <w:t xml:space="preserve"> </w:t>
      </w:r>
      <w:r>
        <w:rPr>
          <w:sz w:val="32"/>
          <w:szCs w:val="32"/>
        </w:rPr>
        <w:t xml:space="preserve">Novel (unique) miRNAs identified in distinct strains of </w:t>
      </w:r>
      <w:r>
        <w:rPr>
          <w:i/>
          <w:sz w:val="32"/>
          <w:szCs w:val="32"/>
        </w:rPr>
        <w:t>T. gondii</w:t>
      </w:r>
    </w:p>
    <w:p>
      <w:pPr>
        <w:pStyle w:val="Normal"/>
        <w:rPr>
          <w:i/>
          <w:i/>
          <w:sz w:val="24"/>
          <w:szCs w:val="32"/>
        </w:rPr>
      </w:pPr>
      <w:r>
        <w:rPr>
          <w:i/>
          <w:sz w:val="24"/>
          <w:szCs w:val="32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34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3059"/>
        <w:gridCol w:w="1012"/>
        <w:gridCol w:w="1625"/>
        <w:gridCol w:w="617"/>
        <w:gridCol w:w="3449"/>
        <w:gridCol w:w="670"/>
        <w:gridCol w:w="749"/>
        <w:gridCol w:w="749"/>
      </w:tblGrid>
      <w:tr>
        <w:trPr/>
        <w:tc>
          <w:tcPr>
            <w:tcW w:w="1568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croRNA Name</w:t>
            </w:r>
          </w:p>
        </w:tc>
        <w:tc>
          <w:tcPr>
            <w:tcW w:w="3059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ene location</w:t>
            </w:r>
          </w:p>
        </w:tc>
        <w:tc>
          <w:tcPr>
            <w:tcW w:w="101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ature Arm</w:t>
            </w:r>
          </w:p>
        </w:tc>
        <w:tc>
          <w:tcPr>
            <w:tcW w:w="162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osition classification</w:t>
            </w:r>
          </w:p>
        </w:tc>
        <w:tc>
          <w:tcPr>
            <w:tcW w:w="617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R*</w:t>
            </w:r>
            <w:r>
              <w:rPr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449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ost abundant sequence</w:t>
            </w:r>
          </w:p>
        </w:tc>
        <w:tc>
          <w:tcPr>
            <w:tcW w:w="670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ength</w:t>
            </w:r>
          </w:p>
        </w:tc>
        <w:tc>
          <w:tcPr>
            <w:tcW w:w="1498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xpression</w:t>
            </w:r>
            <w:r>
              <w:rPr>
                <w:kern w:val="0"/>
                <w:sz w:val="16"/>
                <w:szCs w:val="16"/>
                <w:vertAlign w:val="superscript"/>
              </w:rPr>
              <w:t>c</w:t>
            </w:r>
            <w:r>
              <w:rPr>
                <w:kern w:val="0"/>
                <w:sz w:val="16"/>
                <w:szCs w:val="16"/>
              </w:rPr>
              <w:t xml:space="preserve"> (TPM</w:t>
            </w:r>
            <w:r>
              <w:rPr>
                <w:kern w:val="0"/>
                <w:sz w:val="16"/>
                <w:szCs w:val="16"/>
                <w:vertAlign w:val="superscript"/>
              </w:rPr>
              <w:t>b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568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59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7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449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0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49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H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11-3p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784_858_948_+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11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784_858_948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10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068_48_135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40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442_837_926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CTGCTAAATAGGATCAGGA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97.4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4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078_977_1027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CTGGAAGCAGCCAGTCCGCC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75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4.5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0-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X_6122614_6122711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AGGAGACAAATGCAAGGACTGCT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0-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X_6137888_6137985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AGGAGACAAATGCAAGGACTGCT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0-3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X_6204787_6204884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AGGAGACAAATGCAAGGACTGCT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1-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XI_1836363_1836421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R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GGAAAGGAGCCGAACCGCGGCA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1-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XI_2216957_2217015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R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GGAAAGGAGCCGAACCGCGGCA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12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838_803_893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12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838_803_893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1-3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XI_2215144_2215202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GGAAAGGAGCCGAACCGCGGCA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13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920_548_638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13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920_548_638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1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IX_4098366_4098456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14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940_2_115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14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940_2_115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15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068_605_695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15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068_605_695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1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IX_4098366_4098456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16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080_359_449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16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080_359_449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17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086_525_615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17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086_525_615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18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118_824_914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18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118_824_914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19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244_411_501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19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244_411_501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20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470_290_380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20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470_290_380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1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102_547_634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1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344_253_340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13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442_387_474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21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600_4_147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IX_4029435_4029522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14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470_847_938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15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510_729_816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21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600_4_147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16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646_330_417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17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784_782_869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18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842_74_161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19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850_207_294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20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970_250_337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2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026_253_340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2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336_326_413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23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374_245_332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2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664_187_277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22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664_187_277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230_583_670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24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396_662_749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25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604_571_658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26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710_46_124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27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722_838_925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28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006_673_760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29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228_589_676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30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276_734_821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3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390_10_96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3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416_755_842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33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530_405_492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23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666_326_416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23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666_326_416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3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334_832_919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34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610_188_275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35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646_648_735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36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680_366_453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37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772_376_463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38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7000998856_168_255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39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7000999372_748_835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2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IX_4028875_4028965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2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IX_4028875_4028965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40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7001000512_351_438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24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784_222_312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4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380_431_518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24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784_222_312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25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804_13_103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25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804_13_103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5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390_442_529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26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842_631_721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26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842_631_721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6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476_495_582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27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850_764_854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27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850_764_854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7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784_301_388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28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880_368_458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28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880_368_458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8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838_246_333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29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026_810_900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2-9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966_530_617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TTTGAAGACTGAAGT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77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29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026_810_900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30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086_496_586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30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086_496_586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3-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XII_878306_878395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CTGAGGAGTCAAGTA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31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130_249_339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31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130_249_339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3-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XII_808309_808398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CTGAGGAGTCAAGTA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32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410_374_464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32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410_374_464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3-3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XII_896011_896100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CTGAGGAGTCAAGTA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33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442_273_363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33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442_273_363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3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IX_5135695_5135785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3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IX_5135695_5135785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34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614_458_548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34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614_458_548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35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858_234_324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35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858_234_324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36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896_441_531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36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896_441_531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37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988_488_578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37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988_488_578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38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032_427_517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38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032_427_517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39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214_140_230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39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214_140_230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40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276_174_264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40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276_174_264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0" w:name="OLE_LINK21"/>
            <w:bookmarkStart w:id="1" w:name="OLE_LINK20"/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4-1</w:t>
            </w:r>
            <w:bookmarkEnd w:id="0"/>
            <w:bookmarkEnd w:id="1"/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VIIb_4650942_4651100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GCGAGAAGGGAAGTG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7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41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378_748_838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41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378_748_838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4-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VIIb_4602245_4602349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GCGAGAAGGGAAGTG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7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42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416_195_285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42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416_195_285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4-3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VIIb_4640093_4640197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GCGAGAAGGGAAGTG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7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43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498_378_468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43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498_378_468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4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IX_5066827_5066917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4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IX_5066827_5066917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44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540_689_779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44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540_689_779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45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618_587_677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45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618_587_677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46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646_88_178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46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646_88_178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47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688_951_1041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47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688_951_1041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48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836_552_642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48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836_552_642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49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6002_798_888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49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6002_798_888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50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7000998856_725_815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50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7000998856_725_815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5-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XI_6188731_6188849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GAACTTGACAAGCA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51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7000999326_191_281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51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7000999326_191_281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5-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XI_6192917_6193035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GAACTTGACAAGCA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52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7000999370_746_836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52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7000999370_746_836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5-3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XI_6205625_6205743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GAACTTGACAAGCA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53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7000999372_188_278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53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7000999372_188_278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5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IX_5111627_5111717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5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IX_5111627_5111717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54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7001000512_908_998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54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7001000512_908_998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6-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IX_1720134_1720227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R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GAAGCATTGGGGCATCAACG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6-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IX_2749964_2750057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R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GAAGCATTGGGGCATCAACG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6-3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IX_2797957_2798050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R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GAAGCATTGGGGCATCAACG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6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244_359_449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6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244_359_449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7-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VIIa_989705_989830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CGAGACGTCTGCTTTTGCA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7-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VIIa_987079_987204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CGAGACGTCTGCTTTTGCA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7-3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VIIa_997589_997714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CGAGACGTCTGCTTTTGCA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7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334_272_362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7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334_272_362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8-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X_1471309_1471358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R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TAAGAGAAGCGGGGAGAACCA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8-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X_1475709_1475758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R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TAAGAGAAGCGGGGAGAACCA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8-3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X_1532772_1532821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TAAGAGAAGCGGGGAGAACCA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8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458_307_397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8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458_307_397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9-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IX_387387_387493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AGCAACTGTGGAGGCGA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9-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IX_930676_930782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AGCAACTGTGGAGGCGA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9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574_329_419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GTGTTGCGGACCCGAGCACTG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2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3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1-9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574_329_419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GGAGCTTGGGACTGCTTCATG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11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37.7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0-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VIII_5812212_5812328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GCGACGTGGAGAGG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0-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VIII_5812574_5812690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GCGACGTGGAGAGG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1-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V_367945_367993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R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CACGGGAATGGCACAAATGC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1-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V_201120_201168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CACGGGAATGGCACAAATGC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-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X_6121119_6121191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TGCCTCGGTTGTTGT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2-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IX_3433047_3433212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GAAAGACGTCGAGATCGAG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2-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IX_3479480_3479645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GAAAGACGTCGAGATCGAG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-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X_6136356_6136428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TGCCTCGGTTGTTGT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3-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IX_5141246_5141291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GGATATCCTGCGCTGCTTCCA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3-10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080_125_170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GGATATCCTGCGCTGCTTCCA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3-1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198_139_184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GGATATCCTGCGCTGCTTCCA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3-1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260_286_331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GGATATCCTGCGCTGCTTCCA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3-13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280_627_672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GGATATCCTGCGCTGCTTCCA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3-14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398_219_264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GGATATCCTGCGCTGCTTCCA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3-15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436_883_927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GGATATCCTGCGCTGCTTCCA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3-16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566_358_403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GGATATCCTGCGCTGCTTCCA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3-17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790_545_590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GGATATCCTGCGCTGCTTCCA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3-18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836_714_759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GGATATCCTGCGCTGCTTCCA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3-19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164_674_719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GGATATCCTGCGCTGCTTCCA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3-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416_574_619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GGATATCCTGCGCTGCTTCCA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3-20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394_323_368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GGATATCCTGCGCTGCTTCCA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3-2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426_775_819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GGATATCCTGCGCTGCTTCCA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3-2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442_268_313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GGATATCCTGCGCTGCTTCCA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3-23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522_459_504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GGATATCCTGCGCTGCTTCCA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3-24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588_474_519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GGATATCCTGCGCTGCTTCCA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3-25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926_530_575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GGATATCCTGCGCTGCTTCCA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3-26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7001000308_6_51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GGATATCCTGCGCTGCTTCCA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3-3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568_162_207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GGATATCCTGCGCTGCTTCCA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-3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X_6203254_6203326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TGCCTCGGTTGTTGT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3-4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816_425_470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GGATATCCTGCGCTGCTTCCA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3-5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006_400_445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GGATATCCTGCGCTGCTTCCA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3-6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392_538_583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GGATATCCTGCGCTGCTTCCA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3-7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694_62_107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GGATATCCTGCGCTGCTTCCA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3-8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708_87_132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GGATATCCTGCGCTGCTTCCA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3-9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956_31_76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GGATATCCTGCGCTGCTTCCA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4-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S984804_1052_1115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ATTGGTATGTTCTTCCT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4-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590_878_941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ATTGGTATGTTCTTCCT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5-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664_644_768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CTTAATGTCGTTTTACT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5-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086_6_129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CTTAATGTCGTTTTACT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6-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VIIa_987234_987297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GATGTGGGAACAAGTGCACC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6-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VIIa_997744_997807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GATGTGGGAACAAGTGCACC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7-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X_238488_238616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CGGGAGCTCTTCTGGATCGA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7-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X_300214_300342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CGGGAGCTCTTCTGGATCGA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8-1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VIII_1264480_1264659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R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CGCGGCGATTCCTCGA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8-1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VIII_1264480_1264659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R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GTCGACGTTTCCTCGCG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8-2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VIII_1264186_1264365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CGCGGCGATTCCTCGAC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8-2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VIII_1264186_1264365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GTCGACGTTTCCTCGCG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29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S984804_1788_1952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GTGGTTAGAGCTTTCGGCTG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0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VIIa_2011982_2012070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CTCAGCGTAAGGGTCGCGGAAG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XI_568812_569006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CGCGAGGACGGCCTGTG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-1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IX_3466583_3466663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CGACCATACTCTCT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-1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IX_3466583_3466663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AATGATGATCCTTT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VIIb_1074188_1074322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TCGATGTGGGTCTGGGAAAA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-2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IX_4500751_4500831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CGACCATACTCTCT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-2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IX_4500751_4500831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AATGATGATCCTTT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3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XII_5895104_5895286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CGGGGAGCAGCTCGGGGAGAA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-3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IX_4548654_4548734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CGACCATACTCTCT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-3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IX_4548654_4548734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AATGATGATCCTTT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10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260_445_523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CTCTCGATGTGCTTTCA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10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260_445_523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TCTGAGGAACATTTGAGAGAGA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11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280_786_864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CTCTCGATGTGCTTTCA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11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280_786_864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TCTGAGGAACATTTGAGAGAGA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12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344_734_812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CTCTCGATGTGCTTTCA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12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344_734_812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TCTGAGGAACATTTGAGAGAGA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13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398_27_105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CTCTCGATGTGCTTTCA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13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398_27_105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TCTGAGGAACATTTGAGAGAGA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1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416_733_811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CTCTCGATGTGCTTTCA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14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566_517_595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CTCTCGATGTGCTTTCA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14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566_517_595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TCTGAGGAACATTTGAGAGAGA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15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790_353_431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CTCTCGATGTGCTTTCA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15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790_353_431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TCTGAGGAACATTTGAGAGAGA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1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416_733_811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TCTGAGGAACATTTGAGAGAGA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16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836_522_600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CTCTCGATGTGCTTTCA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16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836_522_600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TCTGAGGAACATTTGAGAGAGA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17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926_12_89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CTCTCGATGTGCTTTCA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17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926_12_89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TCTGAGGAACATTTGAGAGAGA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18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022_174_252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CTCTCGATGTGCTTTCA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18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022_174_252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TCTGAGGAACATTTGAGAGAGA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19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164_482_560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CTCTCGATGTGCTTTCA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19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164_482_560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TCTGAGGAACATTTGAGAGAGA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20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394_482_560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CTCTCGATGTGCTTTCA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20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394_482_560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TCTGAGGAACATTTGAGAGAGA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21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442_76_154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CTCTCGATGTGCTTTCA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21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442_76_154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TCTGAGGAACATTTGAGAGAGA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22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522_618_696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CTCTCGATGTGCTTTCA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22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522_618_696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TCTGAGGAACATTTGAGAGAGA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23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588_633_711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CTCTCGATGTGCTTTCA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23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588_633_711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TCTGAGGAACATTTGAGAGAGA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2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568_321_399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CTCTCGATGTGCTTTCA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24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656_140_218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CTCTCGATGTGCTTTCA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24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656_140_218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TCTGAGGAACATTTGAGAGAGA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25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926_689_767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CTCTCGATGTGCTTTCA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25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926_689_767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TCTGAGGAACATTTGAGAGAGA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2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568_321_399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TCTGAGGAACATTTGAGAGAGA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26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952_314_392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CTCTCGATGTGCTTTCA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26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952_314_392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TCTGAGGAACATTTGAGAGAGA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3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816_233_311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CTCTCGATGTGCTTTCA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3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2816_233_311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TCTGAGGAACATTTGAGAGAGA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4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006_559_637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CTCTCGATGTGCTTTCA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4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006_559_637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TCTGAGGAACATTTGAGAGAGA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5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392_697_775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CTCTCGATGTGCTTTCA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5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392_697_775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TCTGAGGAACATTTGAGAGAGA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6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694_221_299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CTCTCGATGTGCTTTCA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6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694_221_299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TCTGAGGAACATTTGAGAGAGA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7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708_246_324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CTCTCGATGTGCTTTCA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7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3708_246_324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TCTGAGGAACATTTGAGAGAGA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8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076_688_766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CTCTCGATGTGCTTTCA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8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076_688_766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TCTGAGGAACATTTGAGAGAGA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9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198_298_376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CTCTCGATGTGCTTTCA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4-9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4198_298_376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TCTGAGGAACATTTGAGAGAGA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5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4442825588_15_82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CATCGTGATGGGGA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1.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6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VIIb_846052_846136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R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GGCCGAGAGCCTGAACGCGAAC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7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XII_1356174_1356365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CGGACGCCGCGGGAGAGAGGA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8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S984804_1670_1906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ATAGCTCAGGAGGTA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2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39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XI_5550231_5550328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AGCAACGTCCTTCTGTGGAGGTG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4-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X_1472813_1472885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GAGCGTCAGTTGGAAGTT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4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X_2396029_2396129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AGGGACGAAGGGGAAGGCAGCGA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4-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X_1477207_1477279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GAGCGTCAGTTGGAAGTT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43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7000999372_881_918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GTAGCAATGAGTAG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8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4-3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X_1534290_1534362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GAGCGTCAGTTGGAAGTT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44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X_5838934_5839135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CGGTTTCTCTGGGGAGGACG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45-1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VIII_1265548_1265694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TGAGGCATTTGTCTGAC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45-1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VIII_1265548_1265694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AGAGTGATGACCTTT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45-2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VIII_1266194_1266320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TGAGGCATTTGTCTGAC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45-2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VIII_1266194_1266320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AGAGTGATGACCTTT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45-3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VIII_1265272_1265406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TGAGGCATTTGTCTGAC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45-3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VIII_1265272_1265406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AGAGTGATGACCTTT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45-4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VIII_1265912_1266038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TGAGGCATTTGTCTGAC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45-4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VIII_1265912_1266038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AGAGTGATGACCTTTG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46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S984821_5410_5568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TAAAGGAATATATGA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47-3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S984804_8442_8589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GGATATGATTTTGAAGA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47-5p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S984804_8442_8589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AGATATTATAGACTCAGAATTT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48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XI_3707505_3707667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CATGTGAAGAGTCGGAC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49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7000999778_3733_3868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R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GAACATCGGAGTCTGCT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50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7001000004_76418_76480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ATGGATTACTGTTATCACT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5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VIII_3146311_3146435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CGCCATCGGGGCTGAGCTCGCCGG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8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5-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IV_2285074_2285293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TTGAGCGTGGACTATC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5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X_6803298_6803464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TGAGCTAAATAGATACAAGGA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5-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IV_2351262_2351481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TTGAGCGTGGACTATC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53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V_1999469_1999637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GGAAGTGTGTTTCAAAGAAA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5-3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f_1107000998844_776_875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TTGAGCGTGGACTATCG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54-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X_5710851_5710946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CGGGACATTAGACCGAAC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54-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X_5725772_5725867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R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CGGGACATTAGACCGAAC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54-3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X_5790797_5790892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CGGGACATTAGACCGAAC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55-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VIII_2699152_2699245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GAACACTTGTGAAGGAGACA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55-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VIII_2699125_2699218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GAACACTTGTGAAGGAGACA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55-3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VIII_2699048_2699141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GAACACTTGTGAAGGAGACA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56-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XI_2341684_2341841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GCTTTTGGTTTGATGGAA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56-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XI_2721857_2722014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GCTTTTGGTTTGATGGAA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56-3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XI_2719971_2720128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GCTTTTGGTTTGATGGAA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57-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VIIa_779953_780008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GTATTGGAGAAAGGAGGT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57-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VIIa_777882_777937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GTATTGGAGAAAGGAGGT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57-3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VIIa_786478_786533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GTATTGGAGAAAGGAGGT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6-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VI_505728_505826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CGGTCTTTCTGCGAGCGTG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2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6-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VI_498885_498983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CGGTCTTTCTGCGAGCGTG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2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6-3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VI_1977158_1977256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CGGTCTTTCTGCGAGCGTG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2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7-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VIIa_4095572_4095768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R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GGGGCGAGAACTTGCTGA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7-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VIIa_4076620_4076816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GGGGCGAGAACTTGCTGA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7-3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VIIa_4098705_4098901_+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R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GGGGCGAGAACTTGCTGA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8-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VIII_737414_737586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R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GGGAGTCTGTTGCTGGGG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8-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VIII_736447_736619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R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GGGAGTCTGTTGCTGGGG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8-3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VIII_736676_736848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GGGAGTCTGTTGCTGGGGC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9-1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1_chrVIIa_990778_990852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GAATGATGATCGAAG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9-2</w:t>
            </w:r>
          </w:p>
        </w:tc>
        <w:tc>
          <w:tcPr>
            <w:tcW w:w="30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ME49_chrVIIa_988154_988228_-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GAATGATGATCGAAGT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</w:t>
            </w:r>
          </w:p>
        </w:tc>
      </w:tr>
      <w:tr>
        <w:trPr/>
        <w:tc>
          <w:tcPr>
            <w:tcW w:w="156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o-novel-9-3</w:t>
            </w:r>
          </w:p>
        </w:tc>
        <w:tc>
          <w:tcPr>
            <w:tcW w:w="305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VEG_chrVIIa_998660_998734_-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162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Genic</w:t>
            </w:r>
          </w:p>
        </w:tc>
        <w:tc>
          <w:tcPr>
            <w:tcW w:w="61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344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GAATGATGATCGAAGT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jc w:val="left"/>
        <w:rPr/>
      </w:pPr>
      <w:r>
        <w:rPr>
          <w:kern w:val="0"/>
          <w:sz w:val="16"/>
          <w:szCs w:val="16"/>
          <w:vertAlign w:val="superscript"/>
        </w:rPr>
        <w:t>a</w:t>
      </w:r>
      <w:r>
        <w:rPr>
          <w:kern w:val="0"/>
          <w:sz w:val="16"/>
          <w:szCs w:val="16"/>
        </w:rPr>
        <w:t xml:space="preserve">Y indicates that the sequences from both strands of a miRNA* species were found, while N means that only the sequence from one strand of a miRNA* was identified. </w:t>
      </w:r>
    </w:p>
    <w:p>
      <w:pPr>
        <w:pStyle w:val="Normal"/>
        <w:autoSpaceDE w:val="false"/>
        <w:jc w:val="left"/>
        <w:rPr/>
      </w:pPr>
      <w:r>
        <w:rPr>
          <w:kern w:val="0"/>
          <w:sz w:val="16"/>
          <w:szCs w:val="16"/>
          <w:vertAlign w:val="superscript"/>
        </w:rPr>
        <w:t>b</w:t>
      </w:r>
      <w:r>
        <w:rPr>
          <w:kern w:val="0"/>
          <w:sz w:val="16"/>
          <w:szCs w:val="16"/>
        </w:rPr>
        <w:t>The abundance value of each miRNA was normalized to “transcripts per million (TPM)”. If the value after normalization was less than 1, the normalized value was set as 1.</w:t>
      </w:r>
    </w:p>
    <w:p>
      <w:pPr>
        <w:pStyle w:val="Normal"/>
        <w:autoSpaceDE w:val="false"/>
        <w:jc w:val="left"/>
        <w:rPr/>
      </w:pPr>
      <w:r>
        <w:rPr>
          <w:kern w:val="0"/>
          <w:sz w:val="16"/>
          <w:szCs w:val="16"/>
          <w:vertAlign w:val="superscript"/>
        </w:rPr>
        <w:t>c</w:t>
      </w:r>
      <w:r>
        <w:rPr>
          <w:kern w:val="0"/>
          <w:sz w:val="16"/>
          <w:szCs w:val="16"/>
        </w:rPr>
        <w:t xml:space="preserve">The expression of miRNA was the </w:t>
      </w:r>
      <w:r>
        <w:rPr>
          <w:kern w:val="0"/>
          <w:sz w:val="16"/>
          <w:szCs w:val="16"/>
        </w:rPr>
        <w:t xml:space="preserve">most </w:t>
      </w:r>
      <w:r>
        <w:rPr>
          <w:kern w:val="0"/>
          <w:sz w:val="16"/>
          <w:szCs w:val="16"/>
        </w:rPr>
        <w:t>abundant</w:t>
      </w:r>
      <w:r>
        <w:rPr>
          <w:kern w:val="0"/>
          <w:sz w:val="16"/>
          <w:szCs w:val="16"/>
        </w:rPr>
        <w:t xml:space="preserve"> s</w:t>
      </w:r>
      <w:r>
        <w:rPr>
          <w:kern w:val="0"/>
          <w:sz w:val="16"/>
          <w:szCs w:val="16"/>
        </w:rPr>
        <w:t>equence of the total counts of unique reads</w:t>
      </w:r>
      <w:r>
        <w:rPr>
          <w:kern w:val="0"/>
          <w:sz w:val="16"/>
          <w:szCs w:val="16"/>
        </w:rPr>
        <w:t>.</w:t>
      </w:r>
    </w:p>
    <w:p>
      <w:pPr>
        <w:pStyle w:val="Normal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3:51:00Z</dcterms:created>
  <dc:creator>微软用户</dc:creator>
  <dc:description/>
  <cp:keywords/>
  <dc:language>en-US</dc:language>
  <cp:lastModifiedBy>mquinico</cp:lastModifiedBy>
  <cp:lastPrinted>2011-05-18T23:05:00Z</cp:lastPrinted>
  <dcterms:modified xsi:type="dcterms:W3CDTF">2012-08-31T15:35:00Z</dcterms:modified>
  <cp:revision>4</cp:revision>
  <dc:subject/>
  <dc:title>MicroRNA Name</dc:title>
</cp:coreProperties>
</file>